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91" w:type="dxa"/>
        <w:tblLook w:val="0000" w:firstRow="0" w:lastRow="0" w:firstColumn="0" w:lastColumn="0" w:noHBand="0" w:noVBand="0"/>
      </w:tblPr>
      <w:tblGrid>
        <w:gridCol w:w="1951"/>
        <w:gridCol w:w="1559"/>
        <w:gridCol w:w="1560"/>
        <w:gridCol w:w="1559"/>
        <w:gridCol w:w="1701"/>
        <w:gridCol w:w="1701"/>
        <w:gridCol w:w="1701"/>
        <w:gridCol w:w="1559"/>
      </w:tblGrid>
      <w:tr w:rsidR="00D43064" w:rsidRPr="00297733" w:rsidTr="00960C32">
        <w:trPr>
          <w:trHeight w:val="359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Country/Region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Netherlands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Denmark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Norw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Italy -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Emilia Romag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 xml:space="preserve"> Italy -  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Tuscan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BE7538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  <w:vertAlign w:val="superscript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United Kingdom</w:t>
            </w:r>
            <w:r w:rsidR="00BE7538">
              <w:rPr>
                <w:rFonts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Wales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</w:tr>
      <w:tr w:rsidR="00D43064" w:rsidRPr="00297733" w:rsidTr="00960C32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Involves database linkage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BE7538" w:rsidRDefault="00D43064" w:rsidP="00BE7538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  <w:vertAlign w:val="superscript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Yes</w:t>
            </w:r>
            <w:r w:rsidR="00BE7538">
              <w:rPr>
                <w:rFonts w:cs="Calibri"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D43064" w:rsidRPr="00297733" w:rsidTr="00960C32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Coverage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 xml:space="preserve">Regiona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Nation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Nation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Region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Region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~8.5% of UK pop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  <w:r w:rsidRPr="00A913AD">
              <w:rPr>
                <w:rFonts w:cs="Calibri"/>
                <w:bCs/>
                <w:sz w:val="18"/>
                <w:szCs w:val="18"/>
              </w:rPr>
              <w:t>~40% of GP practices in Wales</w:t>
            </w:r>
          </w:p>
        </w:tc>
      </w:tr>
      <w:tr w:rsidR="00D43064" w:rsidRPr="00297733" w:rsidTr="00960C32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Population base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500,0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 ~5,000,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~4,800,0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4,200,0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3,700,0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BE7538" w:rsidRDefault="00D43064" w:rsidP="00BE7538">
            <w:pPr>
              <w:spacing w:line="240" w:lineRule="auto"/>
              <w:jc w:val="right"/>
              <w:rPr>
                <w:rFonts w:cs="Calibri"/>
                <w:sz w:val="18"/>
                <w:szCs w:val="18"/>
                <w:vertAlign w:val="superscript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 ~5,000,000</w:t>
            </w:r>
            <w:r w:rsidR="00BE7538">
              <w:rPr>
                <w:rFonts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2,000,000</w:t>
            </w:r>
          </w:p>
        </w:tc>
      </w:tr>
      <w:tr w:rsidR="00D43064" w:rsidRPr="00297733" w:rsidTr="00960C32">
        <w:trPr>
          <w:trHeight w:val="931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Database for live &amp; stillbirth pregnancy identifi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IADB.nl 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databas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Danish National 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Birth Registry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Medical 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Birth Registry 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of Norw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Certificate of Delivery Assistance (CeDAP)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Certificate of Delivery Assistance Hospital Discharges Regist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Clinical Practice Research Datalink</w:t>
            </w:r>
          </w:p>
          <w:p w:rsidR="00D43064" w:rsidRPr="00BE7538" w:rsidRDefault="00D43064" w:rsidP="00BE7538">
            <w:pPr>
              <w:spacing w:line="240" w:lineRule="auto"/>
              <w:jc w:val="right"/>
              <w:rPr>
                <w:rFonts w:cs="Calibri"/>
                <w:sz w:val="18"/>
                <w:szCs w:val="18"/>
                <w:vertAlign w:val="superscript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 (CPRD)</w:t>
            </w:r>
            <w:r w:rsidR="00BE7538">
              <w:rPr>
                <w:rFonts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National Community Child Health Database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(NCCHD)</w:t>
            </w:r>
          </w:p>
        </w:tc>
      </w:tr>
      <w:tr w:rsidR="00D43064" w:rsidRPr="00297733" w:rsidTr="00960C32">
        <w:trPr>
          <w:trHeight w:val="63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Database for medicine  use data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IADB.nl 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 datab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Danish 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Prescription Regist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  <w:lang w:val="it-IT"/>
              </w:rPr>
            </w:pPr>
            <w:r>
              <w:rPr>
                <w:rFonts w:cs="Calibri"/>
                <w:sz w:val="18"/>
                <w:szCs w:val="18"/>
                <w:lang w:val="it-IT"/>
              </w:rPr>
              <w:t>Norwegian Prescr</w:t>
            </w:r>
            <w:r w:rsidRPr="00A913AD">
              <w:rPr>
                <w:rFonts w:cs="Calibri"/>
                <w:sz w:val="18"/>
                <w:szCs w:val="18"/>
                <w:lang w:val="it-IT"/>
              </w:rPr>
              <w:t>iption Datab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  <w:lang w:val="it-IT"/>
              </w:rPr>
            </w:pPr>
            <w:r w:rsidRPr="00A913AD">
              <w:rPr>
                <w:rFonts w:cs="Calibri"/>
                <w:sz w:val="18"/>
                <w:szCs w:val="18"/>
                <w:lang w:val="it-IT"/>
              </w:rPr>
              <w:t>Emilia-Romagna Prescription Database (ERP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Tuscany Prescription Database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  <w:lang w:val="it-IT"/>
              </w:rPr>
              <w:t>(TP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Clinical Practice Research Datalink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The General Practice (GP) Dataset</w:t>
            </w:r>
          </w:p>
        </w:tc>
      </w:tr>
      <w:tr w:rsidR="00D43064" w:rsidRPr="00297733" w:rsidTr="00960C32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Source for medicine use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Pharmacy dispens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Pharmacy dispens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Pharmacy 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dispens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 xml:space="preserve">Pharmacy </w:t>
            </w:r>
          </w:p>
          <w:p w:rsidR="00D43064" w:rsidRPr="00BE7538" w:rsidRDefault="00BE7538" w:rsidP="00BE7538">
            <w:pPr>
              <w:spacing w:line="240" w:lineRule="auto"/>
              <w:jc w:val="right"/>
              <w:rPr>
                <w:rFonts w:cs="Calibri"/>
                <w:sz w:val="18"/>
                <w:szCs w:val="18"/>
                <w:vertAlign w:val="superscript"/>
              </w:rPr>
            </w:pPr>
            <w:r w:rsidRPr="00A913AD">
              <w:rPr>
                <w:rFonts w:cs="Calibri"/>
                <w:sz w:val="18"/>
                <w:szCs w:val="18"/>
              </w:rPr>
              <w:t>D</w:t>
            </w:r>
            <w:r w:rsidR="00D43064" w:rsidRPr="00A913AD">
              <w:rPr>
                <w:rFonts w:cs="Calibri"/>
                <w:sz w:val="18"/>
                <w:szCs w:val="18"/>
              </w:rPr>
              <w:t>ispensing</w:t>
            </w:r>
            <w:r>
              <w:rPr>
                <w:rFonts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BE7538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Pharmacy dispensing  and Healthcare Facilities Dispensing</w:t>
            </w:r>
            <w:r w:rsidR="00BE7538">
              <w:rPr>
                <w:rFonts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GP practice prescrib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  <w:vertAlign w:val="superscript"/>
              </w:rPr>
            </w:pPr>
            <w:r w:rsidRPr="00A913AD">
              <w:rPr>
                <w:rFonts w:cs="Calibri"/>
                <w:sz w:val="18"/>
                <w:szCs w:val="18"/>
              </w:rPr>
              <w:t>GP practice prescribing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  <w:vertAlign w:val="superscript"/>
              </w:rPr>
            </w:pPr>
          </w:p>
        </w:tc>
      </w:tr>
      <w:tr w:rsidR="00D43064" w:rsidRPr="00297733" w:rsidTr="00960C32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Capture GP prescribing</w:t>
            </w:r>
          </w:p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Yes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Yes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Yes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Yes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</w:p>
        </w:tc>
      </w:tr>
      <w:tr w:rsidR="00D43064" w:rsidRPr="00297733" w:rsidTr="00960C32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Capture hospital inpatient prescrib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No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No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No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No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Some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Some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</w:tr>
      <w:tr w:rsidR="00D43064" w:rsidRPr="00297733" w:rsidTr="00960C32">
        <w:trPr>
          <w:trHeight w:val="29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43064" w:rsidRPr="00A913AD" w:rsidRDefault="00D43064" w:rsidP="00960C32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913AD">
              <w:rPr>
                <w:rFonts w:cs="Calibri"/>
                <w:b/>
                <w:bCs/>
                <w:sz w:val="18"/>
                <w:szCs w:val="18"/>
              </w:rPr>
              <w:t>Date of last menstrual period record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Estimated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for a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Calculated from gestational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BE7538" w:rsidRDefault="00D43064" w:rsidP="00BE7538">
            <w:pPr>
              <w:spacing w:line="240" w:lineRule="auto"/>
              <w:jc w:val="right"/>
              <w:rPr>
                <w:rFonts w:cs="Calibri"/>
                <w:sz w:val="18"/>
                <w:szCs w:val="18"/>
                <w:vertAlign w:val="superscript"/>
              </w:rPr>
            </w:pPr>
            <w:r w:rsidRPr="00A913AD">
              <w:rPr>
                <w:rFonts w:cs="Calibri"/>
                <w:sz w:val="18"/>
                <w:szCs w:val="18"/>
              </w:rPr>
              <w:t>Yes</w:t>
            </w:r>
            <w:r w:rsidR="00BE7538">
              <w:rPr>
                <w:rFonts w:cs="Calibr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Calculated from gestational 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Calculated from gestational 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Yes for 40%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Estimated for 6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Yes for 80%</w:t>
            </w:r>
          </w:p>
          <w:p w:rsidR="00D43064" w:rsidRPr="00A913AD" w:rsidRDefault="00D43064" w:rsidP="00960C32">
            <w:pPr>
              <w:spacing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913AD">
              <w:rPr>
                <w:rFonts w:cs="Calibri"/>
                <w:sz w:val="18"/>
                <w:szCs w:val="18"/>
              </w:rPr>
              <w:t>Estimated for 20%</w:t>
            </w:r>
          </w:p>
        </w:tc>
      </w:tr>
    </w:tbl>
    <w:p w:rsidR="00D17AD7" w:rsidRPr="00D17AD7" w:rsidRDefault="00D17AD7" w:rsidP="00D17AD7">
      <w:pPr>
        <w:spacing w:line="240" w:lineRule="auto"/>
        <w:rPr>
          <w:rFonts w:ascii="Calibri" w:eastAsia="Calibri" w:hAnsi="Calibri" w:cs="Times New Roman"/>
          <w:noProof/>
          <w:sz w:val="10"/>
          <w:vertAlign w:val="superscript"/>
          <w:lang w:eastAsia="en-GB"/>
        </w:rPr>
      </w:pPr>
    </w:p>
    <w:p w:rsidR="00880B6E" w:rsidRDefault="00BE7538" w:rsidP="00D17AD7">
      <w:pPr>
        <w:spacing w:line="240" w:lineRule="auto"/>
        <w:rPr>
          <w:rFonts w:eastAsia="Times New Roman" w:cs="Arial"/>
          <w:b/>
          <w:sz w:val="24"/>
          <w:szCs w:val="24"/>
          <w:lang w:val="en" w:eastAsia="en-GB"/>
        </w:rPr>
      </w:pPr>
      <w:r w:rsidRPr="00BE7538">
        <w:rPr>
          <w:rFonts w:ascii="Calibri" w:eastAsia="Calibri" w:hAnsi="Calibri" w:cs="Times New Roman"/>
          <w:noProof/>
          <w:sz w:val="18"/>
          <w:vertAlign w:val="superscript"/>
          <w:lang w:eastAsia="en-GB"/>
        </w:rPr>
        <w:t>a</w:t>
      </w:r>
      <w:r w:rsidRPr="00BE7538">
        <w:rPr>
          <w:rFonts w:ascii="Calibri" w:eastAsia="Calibri" w:hAnsi="Calibri" w:cs="Times New Roman"/>
          <w:noProof/>
          <w:sz w:val="18"/>
          <w:lang w:eastAsia="en-GB"/>
        </w:rPr>
        <w:t xml:space="preserve"> </w:t>
      </w:r>
      <w:r w:rsidRPr="00BE7538">
        <w:rPr>
          <w:sz w:val="18"/>
          <w:szCs w:val="16"/>
        </w:rPr>
        <w:t>Excluding practices in Wales to avoid duplication of pregnancies in the database contributing data for Wales</w:t>
      </w:r>
      <w:r w:rsidRPr="00BE7538">
        <w:rPr>
          <w:sz w:val="18"/>
          <w:szCs w:val="16"/>
        </w:rPr>
        <w:t xml:space="preserve">; </w:t>
      </w:r>
      <w:r w:rsidRPr="00BE7538">
        <w:rPr>
          <w:sz w:val="18"/>
          <w:szCs w:val="16"/>
          <w:vertAlign w:val="superscript"/>
        </w:rPr>
        <w:t>b</w:t>
      </w:r>
      <w:r w:rsidRPr="00BE7538">
        <w:rPr>
          <w:sz w:val="18"/>
          <w:szCs w:val="16"/>
        </w:rPr>
        <w:t xml:space="preserve"> </w:t>
      </w:r>
      <w:r w:rsidRPr="00BE7538">
        <w:rPr>
          <w:rFonts w:cs="Calibri"/>
          <w:sz w:val="18"/>
          <w:szCs w:val="16"/>
        </w:rPr>
        <w:t>Secure Anonymised Information Linkage (SAIL) databank</w:t>
      </w:r>
      <w:r w:rsidRPr="00BE7538">
        <w:rPr>
          <w:rFonts w:cs="Calibri"/>
          <w:sz w:val="18"/>
          <w:szCs w:val="16"/>
        </w:rPr>
        <w:t xml:space="preserve">; </w:t>
      </w:r>
      <w:r w:rsidRPr="00BE7538">
        <w:rPr>
          <w:rFonts w:cs="Calibri"/>
          <w:sz w:val="18"/>
          <w:szCs w:val="16"/>
          <w:vertAlign w:val="superscript"/>
        </w:rPr>
        <w:t>c</w:t>
      </w:r>
      <w:r w:rsidR="00411DAE">
        <w:rPr>
          <w:rFonts w:cs="Calibri"/>
          <w:sz w:val="18"/>
          <w:szCs w:val="16"/>
          <w:vertAlign w:val="superscript"/>
        </w:rPr>
        <w:t xml:space="preserve"> </w:t>
      </w:r>
      <w:r w:rsidRPr="00BE7538">
        <w:rPr>
          <w:rFonts w:cs="Calibri"/>
          <w:sz w:val="18"/>
          <w:szCs w:val="16"/>
        </w:rPr>
        <w:t>The size of the population captured by the CPRD has grown steadily over time and was approximately 5.0 million in May 2012</w:t>
      </w:r>
      <w:r w:rsidRPr="00BE7538">
        <w:rPr>
          <w:rFonts w:cs="Calibri"/>
          <w:sz w:val="18"/>
          <w:szCs w:val="16"/>
        </w:rPr>
        <w:t xml:space="preserve">; </w:t>
      </w:r>
      <w:r w:rsidRPr="00BE7538">
        <w:rPr>
          <w:rFonts w:cs="Calibri"/>
          <w:sz w:val="18"/>
          <w:szCs w:val="16"/>
          <w:vertAlign w:val="superscript"/>
        </w:rPr>
        <w:t>d</w:t>
      </w:r>
      <w:r w:rsidRPr="00BE7538">
        <w:rPr>
          <w:rFonts w:cs="Calibri"/>
          <w:sz w:val="18"/>
          <w:szCs w:val="16"/>
        </w:rPr>
        <w:t xml:space="preserve"> </w:t>
      </w:r>
      <w:r w:rsidRPr="00BE7538">
        <w:rPr>
          <w:sz w:val="18"/>
          <w:szCs w:val="16"/>
        </w:rPr>
        <w:t>Previously the General Practice Research Database (GPRD)</w:t>
      </w:r>
      <w:r w:rsidRPr="00BE7538">
        <w:rPr>
          <w:sz w:val="18"/>
          <w:szCs w:val="16"/>
        </w:rPr>
        <w:t xml:space="preserve">; </w:t>
      </w:r>
      <w:r w:rsidRPr="00BE7538">
        <w:rPr>
          <w:sz w:val="18"/>
          <w:szCs w:val="16"/>
          <w:vertAlign w:val="superscript"/>
        </w:rPr>
        <w:t>e</w:t>
      </w:r>
      <w:r w:rsidRPr="00BE7538">
        <w:rPr>
          <w:sz w:val="18"/>
          <w:szCs w:val="16"/>
        </w:rPr>
        <w:t xml:space="preserve"> </w:t>
      </w:r>
      <w:r w:rsidRPr="00BE7538">
        <w:rPr>
          <w:rFonts w:cs="Calibri"/>
          <w:sz w:val="18"/>
          <w:szCs w:val="16"/>
        </w:rPr>
        <w:t>Only products reimbursed by the Italian National Health Service</w:t>
      </w:r>
      <w:r w:rsidRPr="00BE7538">
        <w:rPr>
          <w:rFonts w:cs="Calibri"/>
          <w:sz w:val="18"/>
          <w:szCs w:val="16"/>
        </w:rPr>
        <w:t xml:space="preserve">; </w:t>
      </w:r>
      <w:r w:rsidRPr="00BE7538">
        <w:rPr>
          <w:rFonts w:cs="Calibri"/>
          <w:sz w:val="18"/>
          <w:szCs w:val="16"/>
          <w:vertAlign w:val="superscript"/>
        </w:rPr>
        <w:t>f</w:t>
      </w:r>
      <w:bookmarkStart w:id="0" w:name="_GoBack"/>
      <w:bookmarkEnd w:id="0"/>
      <w:r w:rsidRPr="00BE7538">
        <w:rPr>
          <w:rFonts w:cs="Calibri"/>
          <w:sz w:val="18"/>
          <w:szCs w:val="16"/>
        </w:rPr>
        <w:t xml:space="preserve"> </w:t>
      </w:r>
      <w:r w:rsidRPr="00BE7538">
        <w:rPr>
          <w:sz w:val="18"/>
          <w:szCs w:val="16"/>
        </w:rPr>
        <w:t xml:space="preserve">For </w:t>
      </w:r>
      <w:r w:rsidRPr="00BE7538">
        <w:rPr>
          <w:sz w:val="16"/>
          <w:szCs w:val="16"/>
        </w:rPr>
        <w:t>this</w:t>
      </w:r>
      <w:r w:rsidRPr="00BE7538">
        <w:rPr>
          <w:sz w:val="18"/>
          <w:szCs w:val="16"/>
        </w:rPr>
        <w:t xml:space="preserve"> study ultrasound estimations were used to determine gestational age and start</w:t>
      </w:r>
      <w:r w:rsidR="00D17AD7">
        <w:rPr>
          <w:sz w:val="18"/>
          <w:szCs w:val="16"/>
        </w:rPr>
        <w:t xml:space="preserve"> of the pregnancy</w:t>
      </w:r>
    </w:p>
    <w:sectPr w:rsidR="00880B6E" w:rsidSect="00D17AD7">
      <w:type w:val="nextColumn"/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80A" w:rsidRDefault="0019380A" w:rsidP="00763EEB">
      <w:pPr>
        <w:spacing w:line="240" w:lineRule="auto"/>
      </w:pPr>
      <w:r>
        <w:separator/>
      </w:r>
    </w:p>
  </w:endnote>
  <w:endnote w:type="continuationSeparator" w:id="0">
    <w:p w:rsidR="0019380A" w:rsidRDefault="0019380A" w:rsidP="00763E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LTSt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80A" w:rsidRDefault="0019380A" w:rsidP="00763EEB">
      <w:pPr>
        <w:spacing w:line="240" w:lineRule="auto"/>
      </w:pPr>
      <w:r>
        <w:separator/>
      </w:r>
    </w:p>
  </w:footnote>
  <w:footnote w:type="continuationSeparator" w:id="0">
    <w:p w:rsidR="0019380A" w:rsidRDefault="0019380A" w:rsidP="00763E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1F0B7E"/>
    <w:multiLevelType w:val="hybridMultilevel"/>
    <w:tmpl w:val="0E0095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20011"/>
    <w:multiLevelType w:val="hybridMultilevel"/>
    <w:tmpl w:val="55AE82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BA6644">
      <w:numFmt w:val="bullet"/>
      <w:lvlText w:val="–"/>
      <w:lvlJc w:val="left"/>
      <w:pPr>
        <w:ind w:left="1800" w:hanging="720"/>
      </w:pPr>
      <w:rPr>
        <w:rFonts w:ascii="Calibri" w:eastAsia="OptimaLTStd" w:hAnsi="Calibri" w:cs="OptimaLTStd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A57F9"/>
    <w:multiLevelType w:val="hybridMultilevel"/>
    <w:tmpl w:val="7D3A86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D37EC"/>
    <w:multiLevelType w:val="hybridMultilevel"/>
    <w:tmpl w:val="1040CCA6"/>
    <w:lvl w:ilvl="0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48010158"/>
    <w:multiLevelType w:val="hybridMultilevel"/>
    <w:tmpl w:val="6A78E68C"/>
    <w:lvl w:ilvl="0" w:tplc="FB4638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144416"/>
    <w:multiLevelType w:val="hybridMultilevel"/>
    <w:tmpl w:val="D7C8A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14A83"/>
    <w:multiLevelType w:val="hybridMultilevel"/>
    <w:tmpl w:val="56C433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BB0CB9"/>
    <w:multiLevelType w:val="hybridMultilevel"/>
    <w:tmpl w:val="A27E6B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342F3"/>
    <w:multiLevelType w:val="hybridMultilevel"/>
    <w:tmpl w:val="AC04924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3298464A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  <w:sz w:val="20"/>
        <w:szCs w:val="20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8461A40"/>
    <w:multiLevelType w:val="hybridMultilevel"/>
    <w:tmpl w:val="D2B633E2"/>
    <w:lvl w:ilvl="0" w:tplc="E89EA2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8"/>
  </w:num>
  <w:num w:numId="8">
    <w:abstractNumId w:val="3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Copy 6author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vv25zz790p9dev2fixwzv0vtr2s09xvzzp&quot;&gt;RefManCopy&lt;record-ids&gt;&lt;item&gt;2214&lt;/item&gt;&lt;item&gt;2215&lt;/item&gt;&lt;item&gt;2216&lt;/item&gt;&lt;item&gt;2228&lt;/item&gt;&lt;item&gt;2232&lt;/item&gt;&lt;item&gt;2238&lt;/item&gt;&lt;item&gt;2239&lt;/item&gt;&lt;/record-ids&gt;&lt;/item&gt;&lt;/Libraries&gt;"/>
  </w:docVars>
  <w:rsids>
    <w:rsidRoot w:val="00135B8C"/>
    <w:rsid w:val="0000015D"/>
    <w:rsid w:val="00003D36"/>
    <w:rsid w:val="000723E1"/>
    <w:rsid w:val="0009232E"/>
    <w:rsid w:val="00092E77"/>
    <w:rsid w:val="000B0056"/>
    <w:rsid w:val="000B0CC4"/>
    <w:rsid w:val="00110156"/>
    <w:rsid w:val="00114542"/>
    <w:rsid w:val="0013180D"/>
    <w:rsid w:val="00135B8C"/>
    <w:rsid w:val="00174966"/>
    <w:rsid w:val="00174B33"/>
    <w:rsid w:val="0019380A"/>
    <w:rsid w:val="00197592"/>
    <w:rsid w:val="001A5C74"/>
    <w:rsid w:val="0020686F"/>
    <w:rsid w:val="0023528C"/>
    <w:rsid w:val="002374BB"/>
    <w:rsid w:val="00245727"/>
    <w:rsid w:val="002C0E55"/>
    <w:rsid w:val="002C1898"/>
    <w:rsid w:val="002C6B04"/>
    <w:rsid w:val="002E22FB"/>
    <w:rsid w:val="002E3D8C"/>
    <w:rsid w:val="003116B2"/>
    <w:rsid w:val="00317F44"/>
    <w:rsid w:val="003437AB"/>
    <w:rsid w:val="00347326"/>
    <w:rsid w:val="00366C9B"/>
    <w:rsid w:val="0036722A"/>
    <w:rsid w:val="003C44D5"/>
    <w:rsid w:val="003D0526"/>
    <w:rsid w:val="00411DAE"/>
    <w:rsid w:val="00420BCF"/>
    <w:rsid w:val="0043657F"/>
    <w:rsid w:val="00442C94"/>
    <w:rsid w:val="004579BA"/>
    <w:rsid w:val="00464932"/>
    <w:rsid w:val="00474148"/>
    <w:rsid w:val="00476E12"/>
    <w:rsid w:val="004777A6"/>
    <w:rsid w:val="004B4C9E"/>
    <w:rsid w:val="004B70FD"/>
    <w:rsid w:val="004C5CE1"/>
    <w:rsid w:val="004F1970"/>
    <w:rsid w:val="004F3656"/>
    <w:rsid w:val="00537275"/>
    <w:rsid w:val="005547B0"/>
    <w:rsid w:val="005564A5"/>
    <w:rsid w:val="005A6984"/>
    <w:rsid w:val="005B1D00"/>
    <w:rsid w:val="005B5A19"/>
    <w:rsid w:val="005C1E81"/>
    <w:rsid w:val="005E7C12"/>
    <w:rsid w:val="005F1663"/>
    <w:rsid w:val="005F25E9"/>
    <w:rsid w:val="00627974"/>
    <w:rsid w:val="00652735"/>
    <w:rsid w:val="00654679"/>
    <w:rsid w:val="006B04E3"/>
    <w:rsid w:val="006F413B"/>
    <w:rsid w:val="007072E5"/>
    <w:rsid w:val="0072785E"/>
    <w:rsid w:val="00763EEB"/>
    <w:rsid w:val="007A0C93"/>
    <w:rsid w:val="007D41C9"/>
    <w:rsid w:val="007E4AD1"/>
    <w:rsid w:val="00836EA0"/>
    <w:rsid w:val="008418B4"/>
    <w:rsid w:val="008418C9"/>
    <w:rsid w:val="00872FD9"/>
    <w:rsid w:val="00875DFF"/>
    <w:rsid w:val="00880B6E"/>
    <w:rsid w:val="008E32EA"/>
    <w:rsid w:val="008E3C88"/>
    <w:rsid w:val="008F5216"/>
    <w:rsid w:val="008F5C7F"/>
    <w:rsid w:val="0094018A"/>
    <w:rsid w:val="00950252"/>
    <w:rsid w:val="00960C32"/>
    <w:rsid w:val="009C5D55"/>
    <w:rsid w:val="009D0A27"/>
    <w:rsid w:val="00A3175B"/>
    <w:rsid w:val="00A40B6C"/>
    <w:rsid w:val="00A466B9"/>
    <w:rsid w:val="00AB2F60"/>
    <w:rsid w:val="00AE1806"/>
    <w:rsid w:val="00AE7D43"/>
    <w:rsid w:val="00B601DB"/>
    <w:rsid w:val="00B761CD"/>
    <w:rsid w:val="00BC20BF"/>
    <w:rsid w:val="00BE7538"/>
    <w:rsid w:val="00C02AE9"/>
    <w:rsid w:val="00C139A2"/>
    <w:rsid w:val="00C36682"/>
    <w:rsid w:val="00C4534C"/>
    <w:rsid w:val="00C806B0"/>
    <w:rsid w:val="00D15E29"/>
    <w:rsid w:val="00D1696D"/>
    <w:rsid w:val="00D17AD7"/>
    <w:rsid w:val="00D43064"/>
    <w:rsid w:val="00D52FCF"/>
    <w:rsid w:val="00D9546C"/>
    <w:rsid w:val="00D978A4"/>
    <w:rsid w:val="00DA2CF7"/>
    <w:rsid w:val="00DB1E50"/>
    <w:rsid w:val="00DE2C66"/>
    <w:rsid w:val="00E1107C"/>
    <w:rsid w:val="00E26E18"/>
    <w:rsid w:val="00E27427"/>
    <w:rsid w:val="00E42F43"/>
    <w:rsid w:val="00E8306E"/>
    <w:rsid w:val="00E92A01"/>
    <w:rsid w:val="00ED412B"/>
    <w:rsid w:val="00ED5931"/>
    <w:rsid w:val="00EF470A"/>
    <w:rsid w:val="00EF4E72"/>
    <w:rsid w:val="00F06174"/>
    <w:rsid w:val="00F07619"/>
    <w:rsid w:val="00F078C0"/>
    <w:rsid w:val="00F653A8"/>
    <w:rsid w:val="00F7409D"/>
    <w:rsid w:val="00FA3375"/>
    <w:rsid w:val="00FA3F7C"/>
    <w:rsid w:val="00FB034B"/>
    <w:rsid w:val="00FB2C4A"/>
    <w:rsid w:val="00FC03FC"/>
    <w:rsid w:val="00FE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E16E38-800A-4BC6-B1BB-CB4DB0B2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B8C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35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374BB"/>
    <w:pPr>
      <w:ind w:left="720"/>
      <w:contextualSpacing/>
    </w:pPr>
  </w:style>
  <w:style w:type="paragraph" w:styleId="FootnoteText">
    <w:name w:val="footnote text"/>
    <w:basedOn w:val="Normal"/>
    <w:link w:val="FootnoteTextChar"/>
    <w:rsid w:val="00763EEB"/>
    <w:pPr>
      <w:spacing w:line="240" w:lineRule="auto"/>
    </w:pPr>
    <w:rPr>
      <w:rFonts w:ascii="Verdana" w:eastAsia="Calibri" w:hAnsi="Verdana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763EEB"/>
    <w:rPr>
      <w:rFonts w:ascii="Verdana" w:eastAsia="Calibri" w:hAnsi="Verdana" w:cs="Times New Roman"/>
      <w:sz w:val="20"/>
      <w:szCs w:val="20"/>
      <w:lang w:val="x-none" w:eastAsia="x-none"/>
    </w:rPr>
  </w:style>
  <w:style w:type="character" w:styleId="FootnoteReference">
    <w:name w:val="footnote reference"/>
    <w:rsid w:val="00763EEB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1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18B4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D5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D5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931"/>
    <w:rPr>
      <w:sz w:val="20"/>
      <w:szCs w:val="20"/>
    </w:rPr>
  </w:style>
  <w:style w:type="character" w:customStyle="1" w:styleId="hps">
    <w:name w:val="hps"/>
    <w:basedOn w:val="DefaultParagraphFont"/>
    <w:rsid w:val="00ED5931"/>
  </w:style>
  <w:style w:type="character" w:customStyle="1" w:styleId="st">
    <w:name w:val="st"/>
    <w:basedOn w:val="DefaultParagraphFont"/>
    <w:rsid w:val="00ED5931"/>
  </w:style>
  <w:style w:type="character" w:styleId="Emphasis">
    <w:name w:val="Emphasis"/>
    <w:basedOn w:val="DefaultParagraphFont"/>
    <w:uiPriority w:val="20"/>
    <w:qFormat/>
    <w:rsid w:val="00ED593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0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166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66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7C12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65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65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657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5463C-4428-459F-8C2A-B0476341D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75310E5</Template>
  <TotalTime>5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harlton</dc:creator>
  <cp:lastModifiedBy>Rachel Charlton</cp:lastModifiedBy>
  <cp:revision>4</cp:revision>
  <dcterms:created xsi:type="dcterms:W3CDTF">2016-05-06T09:10:00Z</dcterms:created>
  <dcterms:modified xsi:type="dcterms:W3CDTF">2016-05-06T09:14:00Z</dcterms:modified>
</cp:coreProperties>
</file>